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AF9" w:rsidRDefault="00807AF9" w:rsidP="00807AF9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807AF9" w:rsidRPr="00891C58" w:rsidRDefault="00807AF9" w:rsidP="00807AF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1C58">
        <w:rPr>
          <w:rFonts w:ascii="Times New Roman" w:hAnsi="Times New Roman" w:cs="Times New Roman"/>
          <w:b/>
          <w:sz w:val="24"/>
          <w:szCs w:val="24"/>
          <w:lang w:val="en-US"/>
        </w:rPr>
        <w:t>S1 Table. Cox regression models estimating the relationship between EFS score and OS in patien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tified by </w:t>
      </w:r>
      <w:r w:rsidRPr="00891C58">
        <w:rPr>
          <w:rFonts w:ascii="Times New Roman" w:hAnsi="Times New Roman" w:cs="Times New Roman"/>
          <w:b/>
          <w:sz w:val="24"/>
          <w:szCs w:val="24"/>
          <w:lang w:val="en-US"/>
        </w:rPr>
        <w:t>curative and palliative intent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731"/>
        <w:gridCol w:w="2245"/>
        <w:gridCol w:w="1221"/>
        <w:gridCol w:w="2234"/>
        <w:gridCol w:w="1207"/>
      </w:tblGrid>
      <w:tr w:rsidR="00807AF9" w:rsidRPr="00AC43F5" w:rsidTr="006B0B16">
        <w:tc>
          <w:tcPr>
            <w:tcW w:w="2731" w:type="dxa"/>
            <w:vMerge w:val="restart"/>
            <w:tcBorders>
              <w:left w:val="nil"/>
              <w:right w:val="nil"/>
            </w:tcBorders>
            <w:vAlign w:val="center"/>
          </w:tcPr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3466" w:type="dxa"/>
            <w:gridSpan w:val="2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Bivariate</w:t>
            </w:r>
            <w:proofErr w:type="spellEnd"/>
            <w:r w:rsidRPr="002456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3441" w:type="dxa"/>
            <w:gridSpan w:val="2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</w:tr>
      <w:tr w:rsidR="00807AF9" w:rsidRPr="00AC43F5" w:rsidTr="006B0B16">
        <w:tc>
          <w:tcPr>
            <w:tcW w:w="2731" w:type="dxa"/>
            <w:vMerge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221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34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807AF9" w:rsidRPr="00AC43F5" w:rsidTr="006B0B16">
        <w:tc>
          <w:tcPr>
            <w:tcW w:w="9638" w:type="dxa"/>
            <w:gridSpan w:val="5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2456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urative</w:t>
            </w:r>
            <w:proofErr w:type="spellEnd"/>
            <w:r w:rsidRPr="002456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456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nt</w:t>
            </w:r>
            <w:proofErr w:type="spellEnd"/>
            <w:r w:rsidRPr="002456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N=162)</w:t>
            </w:r>
          </w:p>
        </w:tc>
      </w:tr>
      <w:tr w:rsidR="00807AF9" w:rsidRPr="00AC43F5" w:rsidTr="006B0B16">
        <w:tc>
          <w:tcPr>
            <w:tcW w:w="2731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S score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female)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type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reast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ostate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ung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Other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ECOG_dichotomised (2-4)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20 (1.01; 1.43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08 (1.01; 1.16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46 (0.15; 1.40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61 (0.10; 25.69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54.11 (6.64; 440.78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26.83 (3.00; 240.30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05 (0.00; 5375.93)</w:t>
            </w:r>
          </w:p>
        </w:tc>
        <w:tc>
          <w:tcPr>
            <w:tcW w:w="1221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2234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10 (0.89; 1.37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06 (0.96; 1.18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88 (0.25; 3.04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52 (0.07; 31.83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50.60 (5.43; 471.79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2.54 (0.85; 184.12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00 (0.00; NA)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807AF9" w:rsidRPr="00AC43F5" w:rsidTr="006B0B16">
        <w:tc>
          <w:tcPr>
            <w:tcW w:w="9638" w:type="dxa"/>
            <w:gridSpan w:val="5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alliative </w:t>
            </w:r>
            <w:proofErr w:type="spellStart"/>
            <w:r w:rsidRPr="002456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nt</w:t>
            </w:r>
            <w:proofErr w:type="spellEnd"/>
            <w:r w:rsidRPr="002456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N=138)</w:t>
            </w:r>
          </w:p>
        </w:tc>
      </w:tr>
      <w:tr w:rsidR="00807AF9" w:rsidRPr="00AC43F5" w:rsidTr="006B0B16">
        <w:tc>
          <w:tcPr>
            <w:tcW w:w="2731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S score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female)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type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reast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ostate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ung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</w:t>
            </w:r>
          </w:p>
          <w:p w:rsidR="00807AF9" w:rsidRPr="002456BC" w:rsidRDefault="00807AF9" w:rsidP="006B0B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ECOG_dichotomised (2-4)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15 (1.07; 1.23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00 (0.97; 1.03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02 (0.69; 1.50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76 (0.35; 1.66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20 (0.60; 2.40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91 (0.46; 1.83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87 (1.23; 2.83)</w:t>
            </w:r>
          </w:p>
        </w:tc>
        <w:tc>
          <w:tcPr>
            <w:tcW w:w="1221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2234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17 (1.06; 1.28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00 (0.96; 1.03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84 (0.53; 1.33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61 (0.23; 1.61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26 (0.58; 2.77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95 (0.44; 2.05)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1.04 (0.60; 1.80)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  <w:p w:rsidR="00807AF9" w:rsidRPr="002456BC" w:rsidRDefault="00807AF9" w:rsidP="006B0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6BC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</w:tbl>
    <w:p w:rsidR="00391680" w:rsidRDefault="00807AF9">
      <w:bookmarkStart w:id="0" w:name="_GoBack"/>
      <w:bookmarkEnd w:id="0"/>
    </w:p>
    <w:sectPr w:rsidR="00391680" w:rsidSect="00AF368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AF9"/>
    <w:rsid w:val="000D5F13"/>
    <w:rsid w:val="007C14DA"/>
    <w:rsid w:val="00807AF9"/>
    <w:rsid w:val="00AF368F"/>
    <w:rsid w:val="00BD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42A5CE-DE68-4A62-8F54-047B564E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AF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07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Slaaen</dc:creator>
  <cp:keywords/>
  <dc:description/>
  <cp:lastModifiedBy>Marit Slaaen</cp:lastModifiedBy>
  <cp:revision>1</cp:revision>
  <dcterms:created xsi:type="dcterms:W3CDTF">2023-03-15T15:00:00Z</dcterms:created>
  <dcterms:modified xsi:type="dcterms:W3CDTF">2023-03-15T15:01:00Z</dcterms:modified>
</cp:coreProperties>
</file>